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C6CAC" w:rsidRPr="00221E99" w:rsidRDefault="002C6CAC" w:rsidP="00221E99">
      <w:pPr>
        <w:rPr>
          <w:rFonts w:ascii="Times New Roman" w:eastAsia="宋体" w:hAnsi="Times New Roman" w:cs="Times New Roman"/>
          <w:sz w:val="24"/>
        </w:rPr>
      </w:pPr>
    </w:p>
    <w:p w:rsidR="002C6CAC" w:rsidRPr="00221E99" w:rsidRDefault="00251939" w:rsidP="00221E99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21E9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table 1. </w:t>
      </w:r>
      <w:r w:rsidR="00A5517E" w:rsidRPr="00221E99">
        <w:rPr>
          <w:rFonts w:ascii="Times New Roman" w:hAnsi="Times New Roman" w:cs="Times New Roman"/>
          <w:b/>
          <w:bCs/>
          <w:color w:val="000000" w:themeColor="text1"/>
          <w:sz w:val="24"/>
        </w:rPr>
        <w:t>Variation in AMH in patients receiving different treatments</w:t>
      </w:r>
      <w:r w:rsidR="00DC3B73" w:rsidRPr="00221E99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tbl>
      <w:tblPr>
        <w:tblStyle w:val="a3"/>
        <w:tblW w:w="17632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814"/>
        <w:gridCol w:w="1701"/>
        <w:gridCol w:w="1134"/>
        <w:gridCol w:w="1701"/>
        <w:gridCol w:w="1814"/>
        <w:gridCol w:w="1134"/>
        <w:gridCol w:w="1814"/>
        <w:gridCol w:w="1701"/>
        <w:gridCol w:w="1134"/>
      </w:tblGrid>
      <w:tr w:rsidR="00E2524D" w:rsidRPr="00221E99" w:rsidTr="00D1550F">
        <w:trPr>
          <w:trHeight w:val="215"/>
        </w:trPr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:rsidR="008E2826" w:rsidRPr="00221E99" w:rsidRDefault="008E2826" w:rsidP="00221E99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826" w:rsidRPr="00221E99" w:rsidRDefault="00B82B69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D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826" w:rsidRPr="00221E99" w:rsidRDefault="00B82B69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Non-D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E2524D" w:rsidRPr="00221E99" w:rsidTr="00D1550F">
        <w:trPr>
          <w:trHeight w:val="215"/>
        </w:trPr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 xml:space="preserve">MA+ME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 xml:space="preserve">MA+ME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 xml:space="preserve">MA+ME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826" w:rsidRPr="00221E99" w:rsidRDefault="008E2826" w:rsidP="00221E99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2524D" w:rsidRPr="00221E99" w:rsidTr="00D1550F">
        <w:trPr>
          <w:trHeight w:val="215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Patient number, n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8E2826" w:rsidRPr="00221E99" w:rsidRDefault="00A10965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:rsidR="008E2826" w:rsidRPr="00221E99" w:rsidRDefault="00A10965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</w:t>
            </w:r>
          </w:p>
        </w:tc>
      </w:tr>
      <w:tr w:rsidR="00E2524D" w:rsidRPr="00221E99" w:rsidTr="00D1550F">
        <w:trPr>
          <w:trHeight w:val="215"/>
        </w:trPr>
        <w:tc>
          <w:tcPr>
            <w:tcW w:w="3685" w:type="dxa"/>
            <w:tcBorders>
              <w:top w:val="nil"/>
              <w:left w:val="nil"/>
              <w:bottom w:val="nil"/>
            </w:tcBorders>
          </w:tcPr>
          <w:p w:rsidR="00D155D5" w:rsidRPr="00221E99" w:rsidRDefault="008E2826" w:rsidP="00221E99">
            <w:pPr>
              <w:pStyle w:val="a4"/>
              <w:jc w:val="left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AMH at baseline (ng/ml)</w:t>
            </w:r>
            <w:r w:rsidRPr="00221E99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  <w:p w:rsidR="008E2826" w:rsidRPr="00221E99" w:rsidRDefault="00B106BF" w:rsidP="00221E99">
            <w:pPr>
              <w:pStyle w:val="a4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M</w:t>
            </w:r>
            <w:r w:rsidR="008E2826" w:rsidRPr="00221E99">
              <w:rPr>
                <w:b/>
                <w:bCs/>
                <w:color w:val="000000" w:themeColor="text1"/>
                <w:sz w:val="24"/>
                <w:szCs w:val="24"/>
              </w:rPr>
              <w:t>edian (</w:t>
            </w:r>
            <w:r w:rsidR="00D155D5" w:rsidRPr="00221E99">
              <w:rPr>
                <w:b/>
                <w:bCs/>
                <w:color w:val="000000" w:themeColor="text1"/>
                <w:sz w:val="24"/>
                <w:szCs w:val="24"/>
              </w:rPr>
              <w:t>IQR</w:t>
            </w:r>
            <w:r w:rsidR="008E2826" w:rsidRPr="00221E99">
              <w:rPr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0.97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0.</w:t>
            </w:r>
            <w:r w:rsidR="009D7F33" w:rsidRPr="00221E99">
              <w:rPr>
                <w:color w:val="000000" w:themeColor="text1"/>
                <w:sz w:val="24"/>
                <w:szCs w:val="24"/>
              </w:rPr>
              <w:t>70</w:t>
            </w:r>
            <w:r w:rsidRPr="00221E99">
              <w:rPr>
                <w:color w:val="000000" w:themeColor="text1"/>
                <w:sz w:val="24"/>
                <w:szCs w:val="24"/>
              </w:rPr>
              <w:t>-1.0</w:t>
            </w:r>
            <w:r w:rsidR="009D7F33" w:rsidRPr="00221E99">
              <w:rPr>
                <w:color w:val="000000" w:themeColor="text1"/>
                <w:sz w:val="24"/>
                <w:szCs w:val="24"/>
              </w:rPr>
              <w:t>7</w:t>
            </w:r>
            <w:r w:rsidRPr="00221E9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0.86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0.</w:t>
            </w:r>
            <w:r w:rsidR="009D7F33" w:rsidRPr="00221E99">
              <w:rPr>
                <w:color w:val="000000" w:themeColor="text1"/>
                <w:sz w:val="24"/>
                <w:szCs w:val="24"/>
              </w:rPr>
              <w:t>84</w:t>
            </w:r>
            <w:r w:rsidRPr="00221E99">
              <w:rPr>
                <w:color w:val="000000" w:themeColor="text1"/>
                <w:sz w:val="24"/>
                <w:szCs w:val="24"/>
              </w:rPr>
              <w:t>-1.0</w:t>
            </w:r>
            <w:r w:rsidR="009D7F33" w:rsidRPr="00221E99">
              <w:rPr>
                <w:color w:val="000000" w:themeColor="text1"/>
                <w:sz w:val="24"/>
                <w:szCs w:val="24"/>
              </w:rPr>
              <w:t>0</w:t>
            </w:r>
            <w:r w:rsidRPr="00221E9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0.5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E2826" w:rsidRPr="00221E99" w:rsidRDefault="00A10965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3.55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</w:t>
            </w:r>
            <w:r w:rsidR="00D7273D" w:rsidRPr="00221E99">
              <w:rPr>
                <w:color w:val="000000" w:themeColor="text1"/>
                <w:sz w:val="24"/>
                <w:szCs w:val="24"/>
              </w:rPr>
              <w:t>2.26</w:t>
            </w:r>
            <w:r w:rsidRPr="00221E99">
              <w:rPr>
                <w:color w:val="000000" w:themeColor="text1"/>
                <w:sz w:val="24"/>
                <w:szCs w:val="24"/>
              </w:rPr>
              <w:t>-</w:t>
            </w:r>
            <w:r w:rsidR="00D7273D" w:rsidRPr="00221E99">
              <w:rPr>
                <w:color w:val="000000" w:themeColor="text1"/>
                <w:sz w:val="24"/>
                <w:szCs w:val="24"/>
              </w:rPr>
              <w:t>6.25</w:t>
            </w:r>
            <w:r w:rsidRPr="00221E9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E2826" w:rsidRPr="00221E99" w:rsidRDefault="00A10965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4.10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</w:t>
            </w:r>
            <w:r w:rsidR="00D7273D" w:rsidRPr="00221E99">
              <w:rPr>
                <w:color w:val="000000" w:themeColor="text1"/>
                <w:sz w:val="24"/>
                <w:szCs w:val="24"/>
              </w:rPr>
              <w:t>2.40</w:t>
            </w:r>
            <w:r w:rsidRPr="00221E99">
              <w:rPr>
                <w:color w:val="000000" w:themeColor="text1"/>
                <w:sz w:val="24"/>
                <w:szCs w:val="24"/>
              </w:rPr>
              <w:t>-</w:t>
            </w:r>
            <w:r w:rsidR="00D7273D" w:rsidRPr="00221E99">
              <w:rPr>
                <w:color w:val="000000" w:themeColor="text1"/>
                <w:sz w:val="24"/>
                <w:szCs w:val="24"/>
              </w:rPr>
              <w:t>7.34</w:t>
            </w:r>
            <w:r w:rsidRPr="00221E9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0.</w:t>
            </w:r>
            <w:r w:rsidR="00657FCF" w:rsidRPr="00221E99">
              <w:rPr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2.9</w:t>
            </w:r>
            <w:r w:rsidR="00A43119" w:rsidRPr="00221E99">
              <w:rPr>
                <w:color w:val="000000" w:themeColor="text1"/>
                <w:sz w:val="24"/>
                <w:szCs w:val="24"/>
              </w:rPr>
              <w:t>4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</w:t>
            </w:r>
            <w:r w:rsidR="00AA0CF9" w:rsidRPr="00221E99">
              <w:rPr>
                <w:color w:val="000000" w:themeColor="text1"/>
                <w:sz w:val="24"/>
                <w:szCs w:val="24"/>
              </w:rPr>
              <w:t>1.20</w:t>
            </w:r>
            <w:r w:rsidRPr="00221E99">
              <w:rPr>
                <w:color w:val="000000" w:themeColor="text1"/>
                <w:sz w:val="24"/>
                <w:szCs w:val="24"/>
              </w:rPr>
              <w:t>-</w:t>
            </w:r>
            <w:r w:rsidR="00AA0CF9" w:rsidRPr="00221E99">
              <w:rPr>
                <w:color w:val="000000" w:themeColor="text1"/>
                <w:sz w:val="24"/>
                <w:szCs w:val="24"/>
              </w:rPr>
              <w:t>4.98</w:t>
            </w:r>
            <w:r w:rsidRPr="00221E9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2.8</w:t>
            </w:r>
            <w:r w:rsidR="00A43119" w:rsidRPr="00221E99">
              <w:rPr>
                <w:color w:val="000000" w:themeColor="text1"/>
                <w:sz w:val="24"/>
                <w:szCs w:val="24"/>
              </w:rPr>
              <w:t>7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</w:t>
            </w:r>
            <w:r w:rsidR="00AA0CF9" w:rsidRPr="00221E99">
              <w:rPr>
                <w:color w:val="000000" w:themeColor="text1"/>
                <w:sz w:val="24"/>
                <w:szCs w:val="24"/>
              </w:rPr>
              <w:t xml:space="preserve">1.20 </w:t>
            </w:r>
            <w:r w:rsidRPr="00221E99">
              <w:rPr>
                <w:color w:val="000000" w:themeColor="text1"/>
                <w:sz w:val="24"/>
                <w:szCs w:val="24"/>
              </w:rPr>
              <w:t>-</w:t>
            </w:r>
            <w:r w:rsidR="00AA0CF9" w:rsidRPr="00221E99">
              <w:rPr>
                <w:color w:val="000000" w:themeColor="text1"/>
                <w:sz w:val="24"/>
                <w:szCs w:val="24"/>
              </w:rPr>
              <w:t>6.29</w:t>
            </w:r>
            <w:r w:rsidRPr="00221E9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0.</w:t>
            </w:r>
            <w:r w:rsidR="00C83D80" w:rsidRPr="00221E99">
              <w:rPr>
                <w:color w:val="000000" w:themeColor="text1"/>
                <w:sz w:val="24"/>
                <w:szCs w:val="24"/>
              </w:rPr>
              <w:t>347</w:t>
            </w:r>
          </w:p>
        </w:tc>
      </w:tr>
      <w:tr w:rsidR="00E2524D" w:rsidRPr="00221E99" w:rsidTr="00D1550F">
        <w:trPr>
          <w:trHeight w:val="215"/>
        </w:trPr>
        <w:tc>
          <w:tcPr>
            <w:tcW w:w="3685" w:type="dxa"/>
            <w:tcBorders>
              <w:top w:val="nil"/>
              <w:left w:val="nil"/>
              <w:bottom w:val="nil"/>
            </w:tcBorders>
          </w:tcPr>
          <w:p w:rsidR="008E2826" w:rsidRPr="00221E99" w:rsidRDefault="008E2826" w:rsidP="00221E99">
            <w:pPr>
              <w:pStyle w:val="a4"/>
              <w:jc w:val="left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Variation of AMH </w:t>
            </w:r>
            <w:r w:rsidR="007776E9" w:rsidRPr="00221E99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from baseline at the second follow-up</w:t>
            </w:r>
            <w:r w:rsidRPr="00221E99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(%), m</w:t>
            </w: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edian (rang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6.52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50.00-100.0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24.36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55.77~</w:t>
            </w:r>
            <w:r w:rsidR="00BD4F54" w:rsidRPr="00221E99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221E99">
              <w:rPr>
                <w:color w:val="000000" w:themeColor="text1"/>
                <w:sz w:val="24"/>
                <w:szCs w:val="24"/>
              </w:rPr>
              <w:t>-1.1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0.1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1</w:t>
            </w:r>
            <w:r w:rsidR="00A10965" w:rsidRPr="00221E99">
              <w:rPr>
                <w:color w:val="000000" w:themeColor="text1"/>
                <w:sz w:val="24"/>
                <w:szCs w:val="24"/>
              </w:rPr>
              <w:t>7.54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85.78-</w:t>
            </w:r>
            <w:r w:rsidR="00A10965" w:rsidRPr="00221E99">
              <w:rPr>
                <w:color w:val="000000" w:themeColor="text1"/>
                <w:sz w:val="24"/>
                <w:szCs w:val="24"/>
              </w:rPr>
              <w:t>40.91</w:t>
            </w:r>
            <w:r w:rsidRPr="00221E9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1</w:t>
            </w:r>
            <w:r w:rsidR="00A10965" w:rsidRPr="00221E99">
              <w:rPr>
                <w:color w:val="000000" w:themeColor="text1"/>
                <w:sz w:val="24"/>
                <w:szCs w:val="24"/>
              </w:rPr>
              <w:t>5</w:t>
            </w:r>
            <w:r w:rsidRPr="00221E99">
              <w:rPr>
                <w:color w:val="000000" w:themeColor="text1"/>
                <w:sz w:val="24"/>
                <w:szCs w:val="24"/>
              </w:rPr>
              <w:t>.21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58.06-25.2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0.</w:t>
            </w:r>
            <w:r w:rsidR="00657FCF" w:rsidRPr="00221E99">
              <w:rPr>
                <w:color w:val="000000" w:themeColor="text1"/>
                <w:sz w:val="24"/>
                <w:szCs w:val="24"/>
              </w:rPr>
              <w:t>48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15.74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85.78-100.0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16.</w:t>
            </w:r>
            <w:r w:rsidR="00A43119" w:rsidRPr="00221E99">
              <w:rPr>
                <w:color w:val="000000" w:themeColor="text1"/>
                <w:sz w:val="24"/>
                <w:szCs w:val="24"/>
              </w:rPr>
              <w:t>92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58.06-25.2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0.</w:t>
            </w:r>
            <w:r w:rsidR="00C83D80" w:rsidRPr="00221E99">
              <w:rPr>
                <w:color w:val="000000" w:themeColor="text1"/>
                <w:sz w:val="24"/>
                <w:szCs w:val="24"/>
              </w:rPr>
              <w:t>683</w:t>
            </w:r>
          </w:p>
        </w:tc>
      </w:tr>
      <w:tr w:rsidR="00E2524D" w:rsidRPr="00221E99" w:rsidTr="00D1550F">
        <w:trPr>
          <w:trHeight w:val="215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</w:tcBorders>
          </w:tcPr>
          <w:p w:rsidR="008E2826" w:rsidRPr="00221E99" w:rsidRDefault="008E2826" w:rsidP="00221E99">
            <w:pPr>
              <w:pStyle w:val="a4"/>
              <w:jc w:val="left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1E99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Variation of AMH after </w:t>
            </w:r>
            <w:r w:rsidR="007776E9" w:rsidRPr="00221E99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from baseline at the third follow-up</w:t>
            </w:r>
            <w:r w:rsidRPr="00221E99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(%), m</w:t>
            </w:r>
            <w:r w:rsidRPr="00221E99">
              <w:rPr>
                <w:b/>
                <w:bCs/>
                <w:color w:val="000000" w:themeColor="text1"/>
                <w:sz w:val="24"/>
                <w:szCs w:val="24"/>
              </w:rPr>
              <w:t>edian (range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23.21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72.22-49.4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59.93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89.29-15.2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</w:t>
            </w:r>
            <w:r w:rsidR="00A10965" w:rsidRPr="00221E99">
              <w:rPr>
                <w:color w:val="000000" w:themeColor="text1"/>
                <w:sz w:val="24"/>
                <w:szCs w:val="24"/>
              </w:rPr>
              <w:t>30</w:t>
            </w:r>
            <w:r w:rsidRPr="00221E99">
              <w:rPr>
                <w:color w:val="000000" w:themeColor="text1"/>
                <w:sz w:val="24"/>
                <w:szCs w:val="24"/>
              </w:rPr>
              <w:t>.</w:t>
            </w:r>
            <w:r w:rsidR="00A10965" w:rsidRPr="00221E99">
              <w:rPr>
                <w:color w:val="000000" w:themeColor="text1"/>
                <w:sz w:val="24"/>
                <w:szCs w:val="24"/>
              </w:rPr>
              <w:t>56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80.54-</w:t>
            </w:r>
            <w:r w:rsidR="00A10965" w:rsidRPr="00221E99">
              <w:rPr>
                <w:color w:val="000000" w:themeColor="text1"/>
                <w:sz w:val="24"/>
                <w:szCs w:val="24"/>
              </w:rPr>
              <w:t>84.28</w:t>
            </w:r>
            <w:r w:rsidRPr="00221E9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</w:t>
            </w:r>
            <w:r w:rsidR="00A10965" w:rsidRPr="00221E99">
              <w:rPr>
                <w:color w:val="000000" w:themeColor="text1"/>
                <w:sz w:val="24"/>
                <w:szCs w:val="24"/>
              </w:rPr>
              <w:t>34.73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74.</w:t>
            </w:r>
            <w:r w:rsidR="00A10965" w:rsidRPr="00221E99">
              <w:rPr>
                <w:color w:val="000000" w:themeColor="text1"/>
                <w:sz w:val="24"/>
                <w:szCs w:val="24"/>
              </w:rPr>
              <w:t>83-91.04</w:t>
            </w:r>
            <w:r w:rsidRPr="00221E99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0.</w:t>
            </w:r>
            <w:r w:rsidR="00657FCF" w:rsidRPr="00221E99">
              <w:rPr>
                <w:color w:val="000000" w:themeColor="text1"/>
                <w:sz w:val="24"/>
                <w:szCs w:val="24"/>
              </w:rPr>
              <w:t>722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29.12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80.54-84.2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-37.37</w:t>
            </w:r>
          </w:p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(-89.29-91.0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E2826" w:rsidRPr="00221E99" w:rsidRDefault="008E2826" w:rsidP="00221E9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21E99">
              <w:rPr>
                <w:color w:val="000000" w:themeColor="text1"/>
                <w:sz w:val="24"/>
                <w:szCs w:val="24"/>
              </w:rPr>
              <w:t>0.26</w:t>
            </w:r>
            <w:r w:rsidR="00C83D80" w:rsidRPr="00221E99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</w:tbl>
    <w:p w:rsidR="002C6CAC" w:rsidRPr="00221E99" w:rsidRDefault="002C6CAC" w:rsidP="00221E99">
      <w:pPr>
        <w:rPr>
          <w:rFonts w:ascii="Times New Roman" w:eastAsia="宋体" w:hAnsi="Times New Roman" w:cs="Times New Roman"/>
          <w:sz w:val="24"/>
        </w:rPr>
      </w:pPr>
    </w:p>
    <w:p w:rsidR="009B7FCC" w:rsidRPr="00221E99" w:rsidRDefault="0055658E" w:rsidP="00221E99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221E99">
        <w:rPr>
          <w:rFonts w:ascii="Times New Roman" w:hAnsi="Times New Roman" w:cs="Times New Roman"/>
          <w:bCs/>
          <w:color w:val="000000" w:themeColor="text1"/>
          <w:sz w:val="24"/>
        </w:rPr>
        <w:t>Footnote</w:t>
      </w:r>
      <w:r w:rsidRPr="00221E99">
        <w:rPr>
          <w:rFonts w:ascii="Times New Roman" w:hAnsi="Times New Roman" w:cs="Times New Roman"/>
          <w:bCs/>
          <w:color w:val="000000" w:themeColor="text1"/>
          <w:sz w:val="24"/>
        </w:rPr>
        <w:t>：</w:t>
      </w:r>
    </w:p>
    <w:p w:rsidR="002C6CAC" w:rsidRPr="00221E99" w:rsidRDefault="00D955FD" w:rsidP="00221E99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221E99">
        <w:rPr>
          <w:rFonts w:ascii="Times New Roman" w:hAnsi="Times New Roman" w:cs="Times New Roman"/>
          <w:bCs/>
          <w:color w:val="000000" w:themeColor="text1"/>
          <w:sz w:val="24"/>
        </w:rPr>
        <w:t xml:space="preserve">DOR, </w:t>
      </w:r>
      <w:r w:rsidR="00092E32" w:rsidRPr="00221E99">
        <w:rPr>
          <w:rFonts w:ascii="Times New Roman" w:hAnsi="Times New Roman" w:cs="Times New Roman"/>
          <w:bCs/>
          <w:color w:val="000000" w:themeColor="text1"/>
          <w:sz w:val="24"/>
        </w:rPr>
        <w:t>decreased</w:t>
      </w:r>
      <w:r w:rsidRPr="00221E99">
        <w:rPr>
          <w:rFonts w:ascii="Times New Roman" w:hAnsi="Times New Roman" w:cs="Times New Roman"/>
          <w:bCs/>
          <w:color w:val="000000" w:themeColor="text1"/>
          <w:sz w:val="24"/>
        </w:rPr>
        <w:t xml:space="preserve"> ovarian reserve; </w:t>
      </w:r>
      <w:r w:rsidR="0055658E" w:rsidRPr="00221E99">
        <w:rPr>
          <w:rFonts w:ascii="Times New Roman" w:hAnsi="Times New Roman" w:cs="Times New Roman"/>
          <w:bCs/>
          <w:color w:val="000000" w:themeColor="text1"/>
          <w:sz w:val="24"/>
        </w:rPr>
        <w:t>AMH, anti-Müllerian hormone</w:t>
      </w:r>
      <w:r w:rsidR="002A0EA6" w:rsidRPr="00221E99">
        <w:rPr>
          <w:rFonts w:ascii="Times New Roman" w:hAnsi="Times New Roman" w:cs="Times New Roman"/>
          <w:bCs/>
          <w:color w:val="000000" w:themeColor="text1"/>
          <w:sz w:val="24"/>
        </w:rPr>
        <w:t>; MA, megestrol acetate, 160 mg/day; MET, metformin, 1500 mg/day</w:t>
      </w:r>
      <w:r w:rsidR="00D155D5" w:rsidRPr="00221E99">
        <w:rPr>
          <w:rFonts w:ascii="Times New Roman" w:hAnsi="Times New Roman" w:cs="Times New Roman"/>
          <w:bCs/>
          <w:color w:val="000000" w:themeColor="text1"/>
          <w:sz w:val="24"/>
        </w:rPr>
        <w:t>; IQR, interquartile range</w:t>
      </w:r>
      <w:r w:rsidR="0055658E" w:rsidRPr="00221E99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sectPr w:rsidR="002C6CAC" w:rsidRPr="00221E99" w:rsidSect="0055658E">
      <w:pgSz w:w="25920" w:h="1728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2E8"/>
    <w:rsid w:val="00011595"/>
    <w:rsid w:val="00026B41"/>
    <w:rsid w:val="00092E32"/>
    <w:rsid w:val="000C79CD"/>
    <w:rsid w:val="000D414D"/>
    <w:rsid w:val="000E05D6"/>
    <w:rsid w:val="00100B59"/>
    <w:rsid w:val="001022E8"/>
    <w:rsid w:val="00126077"/>
    <w:rsid w:val="00171154"/>
    <w:rsid w:val="001C69DB"/>
    <w:rsid w:val="00200234"/>
    <w:rsid w:val="00206BFD"/>
    <w:rsid w:val="00221E99"/>
    <w:rsid w:val="00251939"/>
    <w:rsid w:val="002A0EA6"/>
    <w:rsid w:val="002A2EA6"/>
    <w:rsid w:val="002B2693"/>
    <w:rsid w:val="002C6CAC"/>
    <w:rsid w:val="003842C2"/>
    <w:rsid w:val="003E6678"/>
    <w:rsid w:val="003F41A5"/>
    <w:rsid w:val="004235E2"/>
    <w:rsid w:val="004335EC"/>
    <w:rsid w:val="00441DEE"/>
    <w:rsid w:val="004C2A45"/>
    <w:rsid w:val="004D29A2"/>
    <w:rsid w:val="004D4A9B"/>
    <w:rsid w:val="004F5CCA"/>
    <w:rsid w:val="0055658E"/>
    <w:rsid w:val="005B4D3F"/>
    <w:rsid w:val="005D3361"/>
    <w:rsid w:val="005D7518"/>
    <w:rsid w:val="005E4CFB"/>
    <w:rsid w:val="00600972"/>
    <w:rsid w:val="00611C4C"/>
    <w:rsid w:val="00657FCF"/>
    <w:rsid w:val="006766BF"/>
    <w:rsid w:val="006A306E"/>
    <w:rsid w:val="006B01A3"/>
    <w:rsid w:val="006C179A"/>
    <w:rsid w:val="00733F09"/>
    <w:rsid w:val="007607E3"/>
    <w:rsid w:val="0076251E"/>
    <w:rsid w:val="007776E9"/>
    <w:rsid w:val="00791FE5"/>
    <w:rsid w:val="007A7B6D"/>
    <w:rsid w:val="007B5B91"/>
    <w:rsid w:val="007E51B0"/>
    <w:rsid w:val="00813FD5"/>
    <w:rsid w:val="00870811"/>
    <w:rsid w:val="008A1984"/>
    <w:rsid w:val="008A3A08"/>
    <w:rsid w:val="008E2826"/>
    <w:rsid w:val="009B7FCC"/>
    <w:rsid w:val="009D6774"/>
    <w:rsid w:val="009D7F33"/>
    <w:rsid w:val="009F4A18"/>
    <w:rsid w:val="00A04694"/>
    <w:rsid w:val="00A10965"/>
    <w:rsid w:val="00A11493"/>
    <w:rsid w:val="00A159BB"/>
    <w:rsid w:val="00A31143"/>
    <w:rsid w:val="00A32B75"/>
    <w:rsid w:val="00A33C7F"/>
    <w:rsid w:val="00A43119"/>
    <w:rsid w:val="00A50C54"/>
    <w:rsid w:val="00A5517E"/>
    <w:rsid w:val="00A9485A"/>
    <w:rsid w:val="00A97D46"/>
    <w:rsid w:val="00AA0CF9"/>
    <w:rsid w:val="00AB6486"/>
    <w:rsid w:val="00AC02FA"/>
    <w:rsid w:val="00AD2CF6"/>
    <w:rsid w:val="00AD5973"/>
    <w:rsid w:val="00AF2618"/>
    <w:rsid w:val="00B106BF"/>
    <w:rsid w:val="00B30E3F"/>
    <w:rsid w:val="00B72FD8"/>
    <w:rsid w:val="00B748AF"/>
    <w:rsid w:val="00B76CDD"/>
    <w:rsid w:val="00B82B69"/>
    <w:rsid w:val="00B83FBD"/>
    <w:rsid w:val="00B970B1"/>
    <w:rsid w:val="00BA0205"/>
    <w:rsid w:val="00BB4720"/>
    <w:rsid w:val="00BC4F8F"/>
    <w:rsid w:val="00BC5847"/>
    <w:rsid w:val="00BD4F54"/>
    <w:rsid w:val="00C16AE7"/>
    <w:rsid w:val="00C254EB"/>
    <w:rsid w:val="00C83D80"/>
    <w:rsid w:val="00CA586A"/>
    <w:rsid w:val="00CA7212"/>
    <w:rsid w:val="00CC3E0C"/>
    <w:rsid w:val="00CE0474"/>
    <w:rsid w:val="00D00FD5"/>
    <w:rsid w:val="00D1550F"/>
    <w:rsid w:val="00D155D5"/>
    <w:rsid w:val="00D159AB"/>
    <w:rsid w:val="00D40E5A"/>
    <w:rsid w:val="00D50CC9"/>
    <w:rsid w:val="00D57D2B"/>
    <w:rsid w:val="00D7273D"/>
    <w:rsid w:val="00D8623B"/>
    <w:rsid w:val="00D955FD"/>
    <w:rsid w:val="00DA2B9E"/>
    <w:rsid w:val="00DC3B73"/>
    <w:rsid w:val="00DD64BA"/>
    <w:rsid w:val="00E2524D"/>
    <w:rsid w:val="00E5188A"/>
    <w:rsid w:val="00E76E52"/>
    <w:rsid w:val="00EC7E26"/>
    <w:rsid w:val="00F02C88"/>
    <w:rsid w:val="00FB39EA"/>
    <w:rsid w:val="00FC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76C934C-4C2A-DB4C-92CB-4FDE708A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69DB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1C69DB"/>
    <w:pPr>
      <w:widowControl w:val="0"/>
      <w:jc w:val="both"/>
    </w:pPr>
    <w:rPr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5E4CFB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E4CFB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pengfei</dc:creator>
  <cp:keywords/>
  <dc:description/>
  <cp:lastModifiedBy>Wu pengfei</cp:lastModifiedBy>
  <cp:revision>43</cp:revision>
  <dcterms:created xsi:type="dcterms:W3CDTF">2021-08-29T09:42:00Z</dcterms:created>
  <dcterms:modified xsi:type="dcterms:W3CDTF">2023-08-31T14:27:00Z</dcterms:modified>
</cp:coreProperties>
</file>